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C69" w:rsidRPr="00FF3C50" w:rsidRDefault="003D5C69" w:rsidP="003D5C69">
      <w:pPr>
        <w:rPr>
          <w:rFonts w:ascii="Times New Roman" w:hAnsi="Times New Roman" w:cs="Times New Roman"/>
          <w:sz w:val="20"/>
        </w:rPr>
      </w:pPr>
      <w:r w:rsidRPr="00FF3C50">
        <w:rPr>
          <w:rFonts w:ascii="Times New Roman" w:hAnsi="Times New Roman" w:cs="Times New Roman"/>
          <w:b/>
          <w:sz w:val="20"/>
        </w:rPr>
        <w:t xml:space="preserve">Table </w:t>
      </w:r>
      <w:r>
        <w:rPr>
          <w:rFonts w:ascii="Times New Roman" w:hAnsi="Times New Roman" w:cs="Times New Roman"/>
          <w:b/>
          <w:sz w:val="20"/>
        </w:rPr>
        <w:t>S</w:t>
      </w:r>
      <w:r w:rsidRPr="00FF3C50">
        <w:rPr>
          <w:rFonts w:ascii="Times New Roman" w:hAnsi="Times New Roman" w:cs="Times New Roman"/>
          <w:b/>
          <w:sz w:val="20"/>
        </w:rPr>
        <w:t xml:space="preserve">3. </w:t>
      </w:r>
      <w:r w:rsidRPr="00FF3C50">
        <w:rPr>
          <w:rFonts w:ascii="Times New Roman" w:hAnsi="Times New Roman" w:cs="Times New Roman"/>
          <w:sz w:val="20"/>
        </w:rPr>
        <w:t>Viral loads in submandibular lymph nodes of the inoculated piglets at 10 dpi.</w:t>
      </w:r>
    </w:p>
    <w:tbl>
      <w:tblPr>
        <w:tblW w:w="4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0"/>
        <w:gridCol w:w="1380"/>
        <w:gridCol w:w="1860"/>
      </w:tblGrid>
      <w:tr w:rsidR="003D5C69" w:rsidRPr="00FF3C50" w:rsidTr="007314D0">
        <w:trPr>
          <w:trHeight w:val="315"/>
        </w:trPr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roup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ig No.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enome copies/g</w:t>
            </w:r>
          </w:p>
        </w:tc>
      </w:tr>
      <w:tr w:rsidR="003D5C69" w:rsidRPr="00FF3C50" w:rsidTr="007314D0">
        <w:trPr>
          <w:trHeight w:val="159"/>
        </w:trPr>
        <w:tc>
          <w:tcPr>
            <w:tcW w:w="8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S202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3D5C69" w:rsidRPr="00FF3C50" w:rsidTr="007314D0">
        <w:trPr>
          <w:trHeight w:val="9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2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3D5C69" w:rsidRPr="00FF3C50" w:rsidTr="007314D0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3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4.33</w:t>
            </w:r>
          </w:p>
        </w:tc>
      </w:tr>
      <w:tr w:rsidR="003D5C69" w:rsidRPr="00FF3C50" w:rsidTr="007314D0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4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3D5C69" w:rsidRPr="00FF3C50" w:rsidTr="007314D0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5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3D5C69" w:rsidRPr="00FF3C50" w:rsidTr="007314D0">
        <w:trPr>
          <w:trHeight w:val="300"/>
        </w:trPr>
        <w:tc>
          <w:tcPr>
            <w:tcW w:w="8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GS202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3D5C69" w:rsidRPr="00FF3C50" w:rsidTr="007314D0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2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3D5C69" w:rsidRPr="00FF3C50" w:rsidTr="007314D0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3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3D5C69" w:rsidRPr="00FF3C50" w:rsidTr="007314D0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4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3D5C69" w:rsidRPr="00FF3C50" w:rsidTr="007314D0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5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C69" w:rsidRPr="00FF3C50" w:rsidRDefault="003D5C69" w:rsidP="007314D0">
            <w:pPr>
              <w:widowControl/>
              <w:spacing w:line="24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  <w:r w:rsidRPr="00FF3C50">
              <w:rPr>
                <w:rFonts w:ascii="Times New Roman" w:eastAsia="等线" w:hAnsi="Times New Roman" w:cs="Times New Roman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6.42</w:t>
            </w:r>
          </w:p>
        </w:tc>
      </w:tr>
    </w:tbl>
    <w:p w:rsidR="0058482F" w:rsidRPr="003D5C69" w:rsidRDefault="0058482F" w:rsidP="003D5C69">
      <w:bookmarkStart w:id="0" w:name="_GoBack"/>
      <w:bookmarkEnd w:id="0"/>
    </w:p>
    <w:sectPr w:rsidR="0058482F" w:rsidRPr="003D5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wMzIwMLQ0tzAxM7FU0lEKTi0uzszPAykwrAUAlBsnYywAAAA="/>
  </w:docVars>
  <w:rsids>
    <w:rsidRoot w:val="00472AE5"/>
    <w:rsid w:val="003D5C69"/>
    <w:rsid w:val="00472AE5"/>
    <w:rsid w:val="0058482F"/>
    <w:rsid w:val="00F7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8C17E"/>
  <w15:chartTrackingRefBased/>
  <w15:docId w15:val="{07A77E8C-9979-4068-A914-CB91B09AD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5C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2A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</dc:creator>
  <cp:keywords/>
  <dc:description/>
  <cp:lastModifiedBy>12345</cp:lastModifiedBy>
  <cp:revision>2</cp:revision>
  <dcterms:created xsi:type="dcterms:W3CDTF">2024-06-17T01:41:00Z</dcterms:created>
  <dcterms:modified xsi:type="dcterms:W3CDTF">2024-06-17T01:41:00Z</dcterms:modified>
</cp:coreProperties>
</file>